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Supplementary table 2.</w:t>
      </w:r>
      <w:r>
        <w:rPr>
          <w:color w:val="000000"/>
        </w:rPr>
        <w:t xml:space="preserve"> Oligonucleotide primers used in this work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880"/>
        <w:gridCol w:w="1530"/>
        <w:gridCol w:w="378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i/>
                <w:i/>
                <w:color w:val="000000"/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</w:rPr>
              <w:t>Oligo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i/>
                <w:i/>
                <w:color w:val="000000"/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</w:rPr>
              <w:t>Sequ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i/>
                <w:i/>
                <w:color w:val="000000"/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</w:rPr>
              <w:t>Speci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i/>
                <w:i/>
                <w:color w:val="000000"/>
                <w:sz w:val="20"/>
              </w:rPr>
            </w:pPr>
            <w:r>
              <w:rPr>
                <w:rFonts w:cs="Courier" w:ascii="Courier" w:hAnsi="Courier"/>
                <w:i/>
                <w:color w:val="000000"/>
                <w:sz w:val="20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S1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TGTGATCCTGGCAGTCTTC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human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 xml:space="preserve">Amplification of the region surrounding the </w:t>
            </w:r>
            <w:r>
              <w:rPr>
                <w:rFonts w:cs="Courier" w:ascii="Courier" w:hAnsi="Courier"/>
                <w:color w:val="000000"/>
                <w:sz w:val="20"/>
              </w:rPr>
              <w:t>c.T3235C mutation for Sanger sequencing analysis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S1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CACGGCAATGAATACCATCC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m_Adamts18_S1f 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TAAGGGCCTGTACCTCAGTC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mouse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 xml:space="preserve">Generation of the template for RNA in situ hybridization analysis of the mouse </w:t>
            </w:r>
            <w:r>
              <w:rPr>
                <w:rFonts w:eastAsia="Times New Roman" w:cs="Courier" w:ascii="Courier" w:hAnsi="Courier"/>
                <w:i/>
                <w:color w:val="000000"/>
                <w:sz w:val="20"/>
              </w:rPr>
              <w:t>Adamts18</w:t>
            </w:r>
            <w:r>
              <w:rPr>
                <w:rFonts w:eastAsia="Times New Roman" w:cs="Courier" w:ascii="Courier" w:hAnsi="Courier"/>
                <w:color w:val="000000"/>
                <w:sz w:val="20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m_Adamts18_S1r 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GTGCTCACTGGACAGAGGGAG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MoAdamts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CAAGCTTGCGCCTACCTCCTCAAA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medak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 xml:space="preserve">Morpholino to knockdown the medaka </w:t>
            </w:r>
            <w:r>
              <w:rPr>
                <w:rFonts w:eastAsia="Times New Roman" w:cs="Courier" w:ascii="Courier" w:hAnsi="Courier"/>
                <w:i/>
                <w:color w:val="000000"/>
                <w:sz w:val="20"/>
              </w:rPr>
              <w:t>Adamts18</w:t>
            </w:r>
            <w:r>
              <w:rPr>
                <w:rFonts w:eastAsia="Times New Roman" w:cs="Courier" w:ascii="Courier" w:hAnsi="Courier"/>
                <w:color w:val="000000"/>
                <w:sz w:val="20"/>
              </w:rPr>
              <w:t xml:space="preserve"> gen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RT-5’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GCACCTGACCATGGAGT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huma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mplification of human retinal cDNA for RT-PCR analysis</w:t>
            </w:r>
          </w:p>
        </w:tc>
      </w:tr>
      <w:tr>
        <w:trPr>
          <w:trHeight w:val="504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RT-5’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AACTTTACGCACTGGCCTTG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RT-3’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AAGGCCAGTGCGTAAAGTT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  <w:t>ADAMTS18_RT-3’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CATGACTTGCAGCATTGTT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eastAsia="Times New Roman" w:cs="Courier"/>
                <w:color w:val="000000"/>
                <w:sz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9:35:00Z</dcterms:created>
  <dc:creator>Sandro</dc:creator>
  <dc:description/>
  <cp:keywords/>
  <dc:language>en-US</dc:language>
  <cp:lastModifiedBy>Sandro</cp:lastModifiedBy>
  <dcterms:modified xsi:type="dcterms:W3CDTF">2012-04-24T09:35:00Z</dcterms:modified>
  <cp:revision>2</cp:revision>
  <dc:subject/>
  <dc:title/>
</cp:coreProperties>
</file>